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37E44" w14:textId="60216E08" w:rsidR="003A2409" w:rsidRDefault="00085297">
      <w:pPr>
        <w:spacing w:after="16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F450A6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ACMG classification of the novel </w:t>
      </w:r>
      <w:r>
        <w:rPr>
          <w:rFonts w:ascii="Times New Roman" w:hAnsi="Times New Roman"/>
          <w:i/>
          <w:iCs/>
          <w:sz w:val="24"/>
          <w:szCs w:val="24"/>
        </w:rPr>
        <w:t>SLC22A5</w:t>
      </w:r>
      <w:r>
        <w:rPr>
          <w:rFonts w:ascii="Times New Roman" w:hAnsi="Times New Roman"/>
          <w:sz w:val="24"/>
          <w:szCs w:val="24"/>
        </w:rPr>
        <w:t xml:space="preserve"> gene variants.</w:t>
      </w:r>
    </w:p>
    <w:tbl>
      <w:tblPr>
        <w:tblStyle w:val="61"/>
        <w:tblW w:w="13947" w:type="dxa"/>
        <w:tblLook w:val="04A0" w:firstRow="1" w:lastRow="0" w:firstColumn="1" w:lastColumn="0" w:noHBand="0" w:noVBand="1"/>
      </w:tblPr>
      <w:tblGrid>
        <w:gridCol w:w="558"/>
        <w:gridCol w:w="1109"/>
        <w:gridCol w:w="1879"/>
        <w:gridCol w:w="2169"/>
        <w:gridCol w:w="2742"/>
        <w:gridCol w:w="1238"/>
        <w:gridCol w:w="1238"/>
        <w:gridCol w:w="1392"/>
        <w:gridCol w:w="1622"/>
      </w:tblGrid>
      <w:tr w:rsidR="00085297" w14:paraId="257F0151" w14:textId="77777777" w:rsidTr="000852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</w:tcBorders>
          </w:tcPr>
          <w:p w14:paraId="765FD09D" w14:textId="77777777" w:rsidR="003A2409" w:rsidRDefault="00085297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4D3160A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atio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410152FA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6AD91663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MG classification</w:t>
            </w:r>
          </w:p>
        </w:tc>
        <w:tc>
          <w:tcPr>
            <w:tcW w:w="2742" w:type="dxa"/>
            <w:tcBorders>
              <w:top w:val="single" w:sz="4" w:space="0" w:color="000000" w:themeColor="text1"/>
            </w:tcBorders>
          </w:tcPr>
          <w:p w14:paraId="253CBE71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CMG criteria rules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8" w:type="dxa"/>
            <w:tcBorders>
              <w:top w:val="single" w:sz="4" w:space="0" w:color="000000" w:themeColor="text1"/>
            </w:tcBorders>
          </w:tcPr>
          <w:p w14:paraId="2662ACE0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IFT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38" w:type="dxa"/>
            <w:tcBorders>
              <w:top w:val="single" w:sz="4" w:space="0" w:color="000000" w:themeColor="text1"/>
            </w:tcBorders>
          </w:tcPr>
          <w:p w14:paraId="328ECD37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olyPhen-2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92" w:type="dxa"/>
            <w:tcBorders>
              <w:top w:val="single" w:sz="4" w:space="0" w:color="000000" w:themeColor="text1"/>
            </w:tcBorders>
          </w:tcPr>
          <w:p w14:paraId="2B638788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ROVEAN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2" w:type="dxa"/>
            <w:tcBorders>
              <w:top w:val="single" w:sz="4" w:space="0" w:color="000000" w:themeColor="text1"/>
            </w:tcBorders>
          </w:tcPr>
          <w:p w14:paraId="24532A00" w14:textId="77777777" w:rsidR="003A2409" w:rsidRDefault="000852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utation Taster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C85E05" w14:paraId="68D9B6D8" w14:textId="77777777" w:rsidTr="00C85E0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14624690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1939B664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8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5616D705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420A&gt;C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543B99A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ncertain Significance</w:t>
            </w:r>
          </w:p>
        </w:tc>
        <w:tc>
          <w:tcPr>
            <w:tcW w:w="2742" w:type="dxa"/>
            <w:shd w:val="clear" w:color="auto" w:fill="CCCCCC" w:themeFill="text1" w:themeFillTint="33"/>
          </w:tcPr>
          <w:p w14:paraId="52341A2B" w14:textId="2BA4251B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M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PP3 </w:t>
            </w:r>
          </w:p>
        </w:tc>
        <w:tc>
          <w:tcPr>
            <w:tcW w:w="1238" w:type="dxa"/>
            <w:shd w:val="clear" w:color="auto" w:fill="CCCCCC" w:themeFill="text1" w:themeFillTint="33"/>
          </w:tcPr>
          <w:p w14:paraId="33DCB991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  <w:shd w:val="clear" w:color="auto" w:fill="CCCCCC" w:themeFill="text1" w:themeFillTint="33"/>
          </w:tcPr>
          <w:p w14:paraId="35C7B044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392" w:type="dxa"/>
            <w:shd w:val="clear" w:color="auto" w:fill="CCCCCC" w:themeFill="text1" w:themeFillTint="33"/>
          </w:tcPr>
          <w:p w14:paraId="48C1EA35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2</w:t>
            </w:r>
          </w:p>
        </w:tc>
        <w:tc>
          <w:tcPr>
            <w:tcW w:w="1622" w:type="dxa"/>
            <w:shd w:val="clear" w:color="auto" w:fill="CCCCCC" w:themeFill="text1" w:themeFillTint="33"/>
          </w:tcPr>
          <w:p w14:paraId="5242D45C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A2409" w14:paraId="33FC868F" w14:textId="77777777" w:rsidTr="00085297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86C1E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C6860BE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7</w:t>
            </w:r>
          </w:p>
        </w:tc>
        <w:tc>
          <w:tcPr>
            <w:tcW w:w="0" w:type="auto"/>
          </w:tcPr>
          <w:p w14:paraId="1B540217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161_1162insA</w:t>
            </w:r>
          </w:p>
        </w:tc>
        <w:tc>
          <w:tcPr>
            <w:tcW w:w="0" w:type="auto"/>
          </w:tcPr>
          <w:p w14:paraId="00E0E525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kely Pathogenic</w:t>
            </w:r>
          </w:p>
        </w:tc>
        <w:tc>
          <w:tcPr>
            <w:tcW w:w="2742" w:type="dxa"/>
          </w:tcPr>
          <w:p w14:paraId="4EC37AE5" w14:textId="533050E1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S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</w:p>
        </w:tc>
        <w:tc>
          <w:tcPr>
            <w:tcW w:w="1238" w:type="dxa"/>
          </w:tcPr>
          <w:p w14:paraId="3C4E7919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8" w:type="dxa"/>
          </w:tcPr>
          <w:p w14:paraId="29888FD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92" w:type="dxa"/>
          </w:tcPr>
          <w:p w14:paraId="7704250A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22" w:type="dxa"/>
          </w:tcPr>
          <w:p w14:paraId="750DF853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C85E05" w14:paraId="74D86755" w14:textId="77777777" w:rsidTr="00C85E0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CCCCC" w:themeFill="text1" w:themeFillTint="33"/>
          </w:tcPr>
          <w:p w14:paraId="79C2DFE8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4414BDD1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7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6AC2E28D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173G&gt;A</w:t>
            </w:r>
          </w:p>
        </w:tc>
        <w:tc>
          <w:tcPr>
            <w:tcW w:w="0" w:type="auto"/>
            <w:shd w:val="clear" w:color="auto" w:fill="CCCCCC" w:themeFill="text1" w:themeFillTint="33"/>
          </w:tcPr>
          <w:p w14:paraId="517A1D14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hogenic</w:t>
            </w:r>
          </w:p>
        </w:tc>
        <w:tc>
          <w:tcPr>
            <w:tcW w:w="2742" w:type="dxa"/>
            <w:shd w:val="clear" w:color="auto" w:fill="CCCCCC" w:themeFill="text1" w:themeFillTint="33"/>
          </w:tcPr>
          <w:p w14:paraId="54BA6AA5" w14:textId="0F6D49A2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S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P3</w:t>
            </w:r>
          </w:p>
        </w:tc>
        <w:tc>
          <w:tcPr>
            <w:tcW w:w="1238" w:type="dxa"/>
            <w:shd w:val="clear" w:color="auto" w:fill="CCCCCC" w:themeFill="text1" w:themeFillTint="33"/>
          </w:tcPr>
          <w:p w14:paraId="0E9A28BE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8" w:type="dxa"/>
            <w:shd w:val="clear" w:color="auto" w:fill="CCCCCC" w:themeFill="text1" w:themeFillTint="33"/>
          </w:tcPr>
          <w:p w14:paraId="4B19AA9C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92" w:type="dxa"/>
            <w:shd w:val="clear" w:color="auto" w:fill="CCCCCC" w:themeFill="text1" w:themeFillTint="33"/>
          </w:tcPr>
          <w:p w14:paraId="32B2F53E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22" w:type="dxa"/>
            <w:shd w:val="clear" w:color="auto" w:fill="CCCCCC" w:themeFill="text1" w:themeFillTint="33"/>
          </w:tcPr>
          <w:p w14:paraId="16772BC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085297" w14:paraId="779907DF" w14:textId="77777777" w:rsidTr="0008529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011E7E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1EFB8FE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8</w:t>
            </w:r>
          </w:p>
        </w:tc>
        <w:tc>
          <w:tcPr>
            <w:tcW w:w="0" w:type="auto"/>
            <w:shd w:val="clear" w:color="auto" w:fill="auto"/>
          </w:tcPr>
          <w:p w14:paraId="33CD743B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343T&gt;G</w:t>
            </w:r>
          </w:p>
        </w:tc>
        <w:tc>
          <w:tcPr>
            <w:tcW w:w="0" w:type="auto"/>
            <w:shd w:val="clear" w:color="auto" w:fill="auto"/>
          </w:tcPr>
          <w:p w14:paraId="6BF0BBF2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kely Pathogenic</w:t>
            </w:r>
          </w:p>
        </w:tc>
        <w:tc>
          <w:tcPr>
            <w:tcW w:w="2742" w:type="dxa"/>
            <w:shd w:val="clear" w:color="auto" w:fill="auto"/>
          </w:tcPr>
          <w:p w14:paraId="0D671BD1" w14:textId="58F8524E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M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5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P3</w:t>
            </w:r>
          </w:p>
        </w:tc>
        <w:tc>
          <w:tcPr>
            <w:tcW w:w="1238" w:type="dxa"/>
            <w:shd w:val="clear" w:color="auto" w:fill="auto"/>
          </w:tcPr>
          <w:p w14:paraId="47A2DFCA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238" w:type="dxa"/>
            <w:shd w:val="clear" w:color="auto" w:fill="auto"/>
          </w:tcPr>
          <w:p w14:paraId="4E70316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392" w:type="dxa"/>
            <w:shd w:val="clear" w:color="auto" w:fill="auto"/>
          </w:tcPr>
          <w:p w14:paraId="41253C20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25</w:t>
            </w:r>
          </w:p>
        </w:tc>
        <w:tc>
          <w:tcPr>
            <w:tcW w:w="1622" w:type="dxa"/>
            <w:shd w:val="clear" w:color="auto" w:fill="auto"/>
          </w:tcPr>
          <w:p w14:paraId="4C80786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C85E05" w14:paraId="3C3EF17A" w14:textId="77777777" w:rsidTr="00C85E05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</w:tcPr>
          <w:p w14:paraId="44CFF624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9228DEE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ABCEE9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490G&gt;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32D8668" w14:textId="497A53BA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kely Pathogenic</w:t>
            </w:r>
          </w:p>
        </w:tc>
        <w:tc>
          <w:tcPr>
            <w:tcW w:w="2742" w:type="dxa"/>
            <w:shd w:val="clear" w:color="auto" w:fill="BFBFBF" w:themeFill="background1" w:themeFillShade="BF"/>
          </w:tcPr>
          <w:p w14:paraId="0489FB62" w14:textId="40A12756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M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  <w:r>
              <w:rPr>
                <w:rFonts w:ascii="Times New Roman" w:hAnsi="Times New Roman" w:hint="eastAsia"/>
                <w:sz w:val="18"/>
                <w:szCs w:val="18"/>
              </w:rPr>
              <w:t>+PM3+</w:t>
            </w:r>
            <w:r>
              <w:rPr>
                <w:rFonts w:ascii="Times New Roman" w:hAnsi="Times New Roman"/>
                <w:sz w:val="18"/>
                <w:szCs w:val="18"/>
              </w:rPr>
              <w:t>PP3</w:t>
            </w:r>
          </w:p>
        </w:tc>
        <w:tc>
          <w:tcPr>
            <w:tcW w:w="1238" w:type="dxa"/>
            <w:shd w:val="clear" w:color="auto" w:fill="BFBFBF" w:themeFill="background1" w:themeFillShade="BF"/>
          </w:tcPr>
          <w:p w14:paraId="3C7D898A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238" w:type="dxa"/>
            <w:shd w:val="clear" w:color="auto" w:fill="BFBFBF" w:themeFill="background1" w:themeFillShade="BF"/>
          </w:tcPr>
          <w:p w14:paraId="371240AD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1392" w:type="dxa"/>
            <w:shd w:val="clear" w:color="auto" w:fill="BFBFBF" w:themeFill="background1" w:themeFillShade="BF"/>
          </w:tcPr>
          <w:p w14:paraId="5247F753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97</w:t>
            </w:r>
          </w:p>
        </w:tc>
        <w:tc>
          <w:tcPr>
            <w:tcW w:w="1622" w:type="dxa"/>
            <w:shd w:val="clear" w:color="auto" w:fill="BFBFBF" w:themeFill="background1" w:themeFillShade="BF"/>
          </w:tcPr>
          <w:p w14:paraId="2DE81A1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99</w:t>
            </w:r>
          </w:p>
        </w:tc>
      </w:tr>
      <w:tr w:rsidR="00085297" w14:paraId="52C09988" w14:textId="77777777" w:rsidTr="0008529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55C2A378" w14:textId="77777777" w:rsidR="003A2409" w:rsidRDefault="0008529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27061DBE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30AFD21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37_159de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shd w:val="clear" w:color="auto" w:fill="auto"/>
          </w:tcPr>
          <w:p w14:paraId="641CCFC4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hogenic</w:t>
            </w:r>
          </w:p>
        </w:tc>
        <w:tc>
          <w:tcPr>
            <w:tcW w:w="274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5B909C" w14:textId="18E6A6FD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S1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M2</w:t>
            </w:r>
            <w:r>
              <w:rPr>
                <w:rFonts w:ascii="Times New Roman" w:hAnsi="Times New Roman" w:hint="eastAsia"/>
                <w:sz w:val="18"/>
                <w:szCs w:val="18"/>
              </w:rPr>
              <w:t>+</w:t>
            </w:r>
            <w:r>
              <w:rPr>
                <w:rFonts w:ascii="Times New Roman" w:hAnsi="Times New Roman"/>
                <w:sz w:val="18"/>
                <w:szCs w:val="18"/>
              </w:rPr>
              <w:t>PP3</w:t>
            </w:r>
          </w:p>
        </w:tc>
        <w:tc>
          <w:tcPr>
            <w:tcW w:w="12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13C7748F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23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5CF5B27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9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EE8D2C3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622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4EA7CC0" w14:textId="77777777" w:rsidR="003A2409" w:rsidRDefault="000852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</w:tbl>
    <w:p w14:paraId="41CED0B2" w14:textId="77777777" w:rsidR="003A2409" w:rsidRDefault="0008529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 xml:space="preserve"> The reference sequence used in this study was based on the NCBI37/hg19 assembly of the human genome. NM_003060.4 was employed as reference sequence for </w:t>
      </w:r>
      <w:r>
        <w:rPr>
          <w:rFonts w:ascii="Times New Roman" w:hAnsi="Times New Roman"/>
          <w:i/>
          <w:sz w:val="18"/>
          <w:szCs w:val="18"/>
        </w:rPr>
        <w:t>SLC22A5</w:t>
      </w:r>
      <w:r>
        <w:rPr>
          <w:rFonts w:ascii="Times New Roman" w:hAnsi="Times New Roman"/>
          <w:sz w:val="18"/>
          <w:szCs w:val="18"/>
        </w:rPr>
        <w:t xml:space="preserve">. </w:t>
      </w:r>
    </w:p>
    <w:p w14:paraId="362911C9" w14:textId="7075AAB6" w:rsidR="003A2409" w:rsidRDefault="0008529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 xml:space="preserve"> </w:t>
      </w:r>
      <w:r w:rsidR="00A808E4">
        <w:rPr>
          <w:rFonts w:ascii="Times New Roman" w:hAnsi="Times New Roman"/>
          <w:sz w:val="18"/>
          <w:szCs w:val="18"/>
        </w:rPr>
        <w:t xml:space="preserve">These </w:t>
      </w:r>
      <w:r>
        <w:rPr>
          <w:rFonts w:ascii="Times New Roman" w:hAnsi="Times New Roman"/>
          <w:sz w:val="18"/>
          <w:szCs w:val="18"/>
        </w:rPr>
        <w:t>rules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A808E4">
        <w:rPr>
          <w:rFonts w:ascii="Times New Roman" w:hAnsi="Times New Roman"/>
          <w:sz w:val="18"/>
          <w:szCs w:val="18"/>
        </w:rPr>
        <w:t xml:space="preserve">are </w:t>
      </w:r>
      <w:r>
        <w:rPr>
          <w:rFonts w:ascii="Times New Roman" w:hAnsi="Times New Roman" w:hint="eastAsia"/>
          <w:sz w:val="18"/>
          <w:szCs w:val="18"/>
        </w:rPr>
        <w:t xml:space="preserve">mainly </w:t>
      </w:r>
      <w:r w:rsidR="00A808E4">
        <w:rPr>
          <w:rFonts w:ascii="Times New Roman" w:hAnsi="Times New Roman"/>
          <w:sz w:val="18"/>
          <w:szCs w:val="18"/>
        </w:rPr>
        <w:t>from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VarSome</w:t>
      </w:r>
      <w:proofErr w:type="spellEnd"/>
      <w:r>
        <w:rPr>
          <w:rFonts w:ascii="Times New Roman" w:hAnsi="Times New Roman"/>
          <w:sz w:val="18"/>
          <w:szCs w:val="18"/>
        </w:rPr>
        <w:t xml:space="preserve"> (</w:t>
      </w:r>
      <w:hyperlink r:id="rId6" w:history="1">
        <w:r>
          <w:rPr>
            <w:rStyle w:val="Hyperlink"/>
            <w:rFonts w:ascii="Times New Roman" w:hAnsi="Times New Roman"/>
            <w:sz w:val="18"/>
            <w:szCs w:val="18"/>
          </w:rPr>
          <w:t>https://varsome.com</w:t>
        </w:r>
      </w:hyperlink>
      <w:r>
        <w:rPr>
          <w:rFonts w:ascii="Times New Roman" w:hAnsi="Times New Roman"/>
          <w:sz w:val="18"/>
          <w:szCs w:val="18"/>
        </w:rPr>
        <w:t>).</w:t>
      </w:r>
      <w:r w:rsidR="00B15115">
        <w:rPr>
          <w:rFonts w:ascii="Times New Roman" w:hAnsi="Times New Roman"/>
          <w:sz w:val="18"/>
          <w:szCs w:val="18"/>
        </w:rPr>
        <w:t xml:space="preserve"> </w:t>
      </w:r>
      <w:r w:rsidR="00B205BF">
        <w:rPr>
          <w:rFonts w:ascii="Times New Roman" w:hAnsi="Times New Roman"/>
          <w:sz w:val="18"/>
          <w:szCs w:val="18"/>
        </w:rPr>
        <w:t>A few adjustments have been made</w:t>
      </w:r>
      <w:r w:rsidR="00696D5C">
        <w:rPr>
          <w:rFonts w:ascii="Times New Roman" w:hAnsi="Times New Roman"/>
          <w:sz w:val="18"/>
          <w:szCs w:val="18"/>
        </w:rPr>
        <w:t xml:space="preserve"> </w:t>
      </w:r>
      <w:r w:rsidR="00A808E4">
        <w:rPr>
          <w:rFonts w:ascii="Times New Roman" w:hAnsi="Times New Roman"/>
          <w:sz w:val="18"/>
          <w:szCs w:val="18"/>
        </w:rPr>
        <w:t>based on knowledge</w:t>
      </w:r>
      <w:r w:rsidR="00B205BF">
        <w:rPr>
          <w:rFonts w:ascii="Times New Roman" w:hAnsi="Times New Roman"/>
          <w:sz w:val="18"/>
          <w:szCs w:val="18"/>
        </w:rPr>
        <w:t xml:space="preserve">. </w:t>
      </w:r>
    </w:p>
    <w:p w14:paraId="609C0CAE" w14:textId="77777777" w:rsidR="003A2409" w:rsidRDefault="0008529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3</w:t>
      </w:r>
      <w:r>
        <w:rPr>
          <w:rFonts w:ascii="Times New Roman" w:hAnsi="Times New Roman"/>
          <w:sz w:val="18"/>
          <w:szCs w:val="18"/>
        </w:rPr>
        <w:t xml:space="preserve"> Pathogenicity scores from SIFT. The score ranges from 0.0 (deleterious) to 1.0 (tolerated). N/A means not available.</w:t>
      </w:r>
    </w:p>
    <w:p w14:paraId="5D9F660C" w14:textId="77777777" w:rsidR="003A2409" w:rsidRDefault="0008529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4</w:t>
      </w:r>
      <w:r>
        <w:rPr>
          <w:rFonts w:ascii="Times New Roman" w:hAnsi="Times New Roman"/>
          <w:sz w:val="18"/>
          <w:szCs w:val="18"/>
        </w:rPr>
        <w:t xml:space="preserve"> This score predicts the possible impact of an amino acid substitution on the structure and function of a human protein, it ranges from 0.0 (tolerated) to 1.0 (deleterious). N/A means not available.</w:t>
      </w:r>
    </w:p>
    <w:p w14:paraId="471AB758" w14:textId="77777777" w:rsidR="003A2409" w:rsidRDefault="00085297">
      <w:pPr>
        <w:rPr>
          <w:rFonts w:ascii="Times New Roman" w:hAnsi="Times New Roman"/>
          <w:sz w:val="18"/>
          <w:szCs w:val="18"/>
          <w:vertAlign w:val="superscript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5 </w:t>
      </w:r>
      <w:r>
        <w:rPr>
          <w:rFonts w:ascii="Times New Roman" w:hAnsi="Times New Roman"/>
          <w:sz w:val="18"/>
          <w:szCs w:val="18"/>
        </w:rPr>
        <w:t>Variants with scores lower than -2.5 were defined to have a “deleterious” effect. N/A means not available.</w:t>
      </w:r>
    </w:p>
    <w:p w14:paraId="66F894C4" w14:textId="77777777" w:rsidR="003A2409" w:rsidRDefault="00085297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6</w:t>
      </w:r>
      <w:r>
        <w:rPr>
          <w:rFonts w:ascii="Times New Roman" w:hAnsi="Times New Roman"/>
          <w:sz w:val="18"/>
          <w:szCs w:val="18"/>
        </w:rPr>
        <w:t xml:space="preserve"> The probability of Mutation taster prediction with values close to 1 corresponding to the most “secure” predictions. N/A means not available.</w:t>
      </w:r>
      <w:bookmarkStart w:id="0" w:name="_GoBack"/>
      <w:bookmarkEnd w:id="0"/>
    </w:p>
    <w:p w14:paraId="69700F53" w14:textId="77777777" w:rsidR="003A2409" w:rsidRDefault="003A2409">
      <w:pPr>
        <w:rPr>
          <w:rFonts w:ascii="Times New Roman" w:hAnsi="Times New Roman"/>
          <w:sz w:val="18"/>
          <w:szCs w:val="18"/>
        </w:rPr>
      </w:pPr>
    </w:p>
    <w:p w14:paraId="0B08C11E" w14:textId="77777777" w:rsidR="003A2409" w:rsidRDefault="003A2409">
      <w:pPr>
        <w:rPr>
          <w:rFonts w:ascii="Times New Roman" w:hAnsi="Times New Roman"/>
          <w:sz w:val="18"/>
          <w:szCs w:val="18"/>
        </w:rPr>
      </w:pPr>
    </w:p>
    <w:sectPr w:rsidR="003A240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ADD"/>
    <w:rsid w:val="0004047A"/>
    <w:rsid w:val="00083A55"/>
    <w:rsid w:val="00085297"/>
    <w:rsid w:val="000929AD"/>
    <w:rsid w:val="000A7A5C"/>
    <w:rsid w:val="000D1F39"/>
    <w:rsid w:val="000F03A3"/>
    <w:rsid w:val="000F28B8"/>
    <w:rsid w:val="000F7EE9"/>
    <w:rsid w:val="001224EF"/>
    <w:rsid w:val="00170834"/>
    <w:rsid w:val="00175679"/>
    <w:rsid w:val="001F7E38"/>
    <w:rsid w:val="00274999"/>
    <w:rsid w:val="00282670"/>
    <w:rsid w:val="00287AE4"/>
    <w:rsid w:val="002C0D79"/>
    <w:rsid w:val="002D001C"/>
    <w:rsid w:val="002E6D84"/>
    <w:rsid w:val="002F338C"/>
    <w:rsid w:val="00323F9D"/>
    <w:rsid w:val="003A2409"/>
    <w:rsid w:val="003B7B35"/>
    <w:rsid w:val="003C3B7C"/>
    <w:rsid w:val="003C7B89"/>
    <w:rsid w:val="00403975"/>
    <w:rsid w:val="00426540"/>
    <w:rsid w:val="004907C9"/>
    <w:rsid w:val="004A3177"/>
    <w:rsid w:val="004B0AA5"/>
    <w:rsid w:val="004D0F3C"/>
    <w:rsid w:val="00500E80"/>
    <w:rsid w:val="00524BDA"/>
    <w:rsid w:val="00526BDC"/>
    <w:rsid w:val="0054627F"/>
    <w:rsid w:val="005A7ADD"/>
    <w:rsid w:val="005D0E27"/>
    <w:rsid w:val="005E24BF"/>
    <w:rsid w:val="00672778"/>
    <w:rsid w:val="00690DA7"/>
    <w:rsid w:val="00696D5C"/>
    <w:rsid w:val="006A30B7"/>
    <w:rsid w:val="006C7AA1"/>
    <w:rsid w:val="006F6FCC"/>
    <w:rsid w:val="0070367B"/>
    <w:rsid w:val="00771BE6"/>
    <w:rsid w:val="0078087A"/>
    <w:rsid w:val="0078161F"/>
    <w:rsid w:val="007E0396"/>
    <w:rsid w:val="00802E06"/>
    <w:rsid w:val="008323C8"/>
    <w:rsid w:val="00865DE6"/>
    <w:rsid w:val="008D3D19"/>
    <w:rsid w:val="008D5D6C"/>
    <w:rsid w:val="00910199"/>
    <w:rsid w:val="00935435"/>
    <w:rsid w:val="009364A4"/>
    <w:rsid w:val="009932B5"/>
    <w:rsid w:val="009A3036"/>
    <w:rsid w:val="009D753D"/>
    <w:rsid w:val="009E7A04"/>
    <w:rsid w:val="00A12ADD"/>
    <w:rsid w:val="00A1571D"/>
    <w:rsid w:val="00A5332E"/>
    <w:rsid w:val="00A808E4"/>
    <w:rsid w:val="00A96D26"/>
    <w:rsid w:val="00AD7D7E"/>
    <w:rsid w:val="00AF6984"/>
    <w:rsid w:val="00B1210A"/>
    <w:rsid w:val="00B15115"/>
    <w:rsid w:val="00B15909"/>
    <w:rsid w:val="00B205BF"/>
    <w:rsid w:val="00B225C8"/>
    <w:rsid w:val="00B510C8"/>
    <w:rsid w:val="00B533C8"/>
    <w:rsid w:val="00BB7D1A"/>
    <w:rsid w:val="00BC2DB2"/>
    <w:rsid w:val="00BC4E3C"/>
    <w:rsid w:val="00C354C4"/>
    <w:rsid w:val="00C43552"/>
    <w:rsid w:val="00C53A53"/>
    <w:rsid w:val="00C56172"/>
    <w:rsid w:val="00C85E05"/>
    <w:rsid w:val="00CC12EB"/>
    <w:rsid w:val="00CD2347"/>
    <w:rsid w:val="00CE2AB2"/>
    <w:rsid w:val="00D12BF8"/>
    <w:rsid w:val="00D40B53"/>
    <w:rsid w:val="00D63DB2"/>
    <w:rsid w:val="00D7292A"/>
    <w:rsid w:val="00D75134"/>
    <w:rsid w:val="00D96097"/>
    <w:rsid w:val="00DC104D"/>
    <w:rsid w:val="00DD1D15"/>
    <w:rsid w:val="00DE2F5C"/>
    <w:rsid w:val="00E2417B"/>
    <w:rsid w:val="00E704C5"/>
    <w:rsid w:val="00E74EEF"/>
    <w:rsid w:val="00E94C4F"/>
    <w:rsid w:val="00E96123"/>
    <w:rsid w:val="00EC67AF"/>
    <w:rsid w:val="00EF2546"/>
    <w:rsid w:val="00F05D7D"/>
    <w:rsid w:val="00F34B04"/>
    <w:rsid w:val="00F450A6"/>
    <w:rsid w:val="00FE0C2F"/>
    <w:rsid w:val="00FE177F"/>
    <w:rsid w:val="00FE48D1"/>
    <w:rsid w:val="08A016A0"/>
    <w:rsid w:val="11F51FC1"/>
    <w:rsid w:val="45857E40"/>
    <w:rsid w:val="482B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DB364B"/>
  <w15:docId w15:val="{0441B394-3E92-D148-BAB8-0889201B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pPr>
      <w:jc w:val="both"/>
    </w:pPr>
    <w:rPr>
      <w:rFonts w:ascii="Calibri" w:eastAsia="SimSun" w:hAnsi="Calibri" w:cs="Times New Roman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table" w:customStyle="1" w:styleId="61">
    <w:name w:val="清单表 6 彩色1"/>
    <w:basedOn w:val="TableNormal"/>
    <w:uiPriority w:val="51"/>
    <w:qFormat/>
    <w:rPr>
      <w:rFonts w:ascii="Times New Roman" w:eastAsia="SimSun" w:hAnsi="Times New Roman" w:cs="Times New Roman"/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85E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450A6"/>
    <w:rPr>
      <w:rFonts w:ascii="Calibri" w:eastAsia="SimSun" w:hAnsi="Calibri" w:cs="Times New Roman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varsome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B6043C-7078-1F47-9254-D4DAE32E11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Zhang</dc:creator>
  <cp:lastModifiedBy>Qian Zhang</cp:lastModifiedBy>
  <cp:revision>62</cp:revision>
  <dcterms:created xsi:type="dcterms:W3CDTF">2021-04-20T20:33:00Z</dcterms:created>
  <dcterms:modified xsi:type="dcterms:W3CDTF">2021-05-07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5828BB454CE482EB3D0195A65B8DF7C</vt:lpwstr>
  </property>
</Properties>
</file>